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B8115" w14:textId="3D4C47E0" w:rsidR="006A728D" w:rsidRPr="009E306F" w:rsidRDefault="006A728D" w:rsidP="006A728D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1</w:t>
      </w:r>
      <w:r w:rsidRPr="00981417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Characteristics of patients with median heart rate during recurrences ≥110 versus &lt;110 beats per minute.</w:t>
      </w:r>
    </w:p>
    <w:tbl>
      <w:tblPr>
        <w:tblStyle w:val="Tabelraster"/>
        <w:tblW w:w="14397" w:type="dxa"/>
        <w:tblLook w:val="04A0" w:firstRow="1" w:lastRow="0" w:firstColumn="1" w:lastColumn="0" w:noHBand="0" w:noVBand="1"/>
      </w:tblPr>
      <w:tblGrid>
        <w:gridCol w:w="5881"/>
        <w:gridCol w:w="3519"/>
        <w:gridCol w:w="3761"/>
        <w:gridCol w:w="1236"/>
      </w:tblGrid>
      <w:tr w:rsidR="006A728D" w14:paraId="45F369D1" w14:textId="77777777" w:rsidTr="006A728D">
        <w:trPr>
          <w:trHeight w:val="177"/>
        </w:trPr>
        <w:tc>
          <w:tcPr>
            <w:tcW w:w="5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B20F" w14:textId="77777777" w:rsidR="006A728D" w:rsidRPr="00B00775" w:rsidRDefault="006A728D" w:rsidP="009D5048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2C277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HR ≥110 bpm (n=46</w:t>
            </w:r>
            <w:r w:rsidRPr="0043545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B20FB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HR &lt;110 bpm (n=52</w:t>
            </w:r>
            <w:r w:rsidRPr="0043545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CF72F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A728D" w14:paraId="7E2C388A" w14:textId="77777777" w:rsidTr="006A728D">
        <w:trPr>
          <w:trHeight w:val="87"/>
        </w:trPr>
        <w:tc>
          <w:tcPr>
            <w:tcW w:w="14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F430E" w14:textId="77777777" w:rsidR="006A728D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 factors and medical history at index visit</w:t>
            </w:r>
          </w:p>
        </w:tc>
      </w:tr>
      <w:tr w:rsidR="006A728D" w14:paraId="0A631BB0" w14:textId="77777777" w:rsidTr="006A728D">
        <w:trPr>
          <w:trHeight w:val="87"/>
        </w:trPr>
        <w:tc>
          <w:tcPr>
            <w:tcW w:w="5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1F8C7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9A78" w14:textId="77777777" w:rsidR="006A728D" w:rsidRPr="004F4EAB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±9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E5ED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±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4B5E6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</w:tr>
      <w:tr w:rsidR="006A728D" w14:paraId="73C490FB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1729EE54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ale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3EA8D99E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45.7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6EB158B7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4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4A547EA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6A728D" w14:paraId="14977528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56FAD722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elayed cardioversion group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701C0732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7.0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7E4CECD1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61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825FE3E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E5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</w:tr>
      <w:tr w:rsidR="006A728D" w14:paraId="41615BA1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117630D6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MI in 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>kg/m</w:t>
            </w:r>
            <w:r w:rsidRPr="004354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7E3C4925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6 [24.5-30.0]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69CF149D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5 [23.4-29.1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856B4C2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6A728D" w14:paraId="37CE42DE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4F051192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107FDEF7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54.3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149963CE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5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B96808B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6A728D" w14:paraId="317208E1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7EE8077A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2673C271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7.4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41F72AEA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1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2361FE2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6A728D" w14:paraId="218B489C" w14:textId="77777777" w:rsidTr="006A728D">
        <w:trPr>
          <w:trHeight w:val="78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7ECB692A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Coronary artery disease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C8E70C2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5.2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5F88B018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25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9D87EF5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  <w:tr w:rsidR="006A728D" w14:paraId="5052BCA4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776D46B6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Heart failure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363E9D3E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1B23275F" w14:textId="77777777" w:rsidR="006A728D" w:rsidRPr="006D553B" w:rsidRDefault="006A728D" w:rsidP="009D504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(2.0);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=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EAA24CE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6A728D" w14:paraId="0D724EEE" w14:textId="77777777" w:rsidTr="006A728D">
        <w:trPr>
          <w:trHeight w:val="81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111BB633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obstructive pulmonary disease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6F29751A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47E5797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DF2FA20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6A728D" w14:paraId="49D68DCA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754AC7DD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roke or 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TIA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0E26D75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198E0B3B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9519538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6A728D" w14:paraId="36C4DE90" w14:textId="77777777" w:rsidTr="006A728D">
        <w:trPr>
          <w:trHeight w:val="115"/>
        </w:trPr>
        <w:tc>
          <w:tcPr>
            <w:tcW w:w="5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A4F61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A</w:t>
            </w:r>
            <w:r w:rsidRPr="008F23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S</w:t>
            </w:r>
            <w:r w:rsidRPr="008F237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VASc score 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23A3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[1-4]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81787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[1-3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B84DD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</w:tr>
      <w:tr w:rsidR="006A728D" w14:paraId="0CDCB3CB" w14:textId="77777777" w:rsidTr="006A728D">
        <w:trPr>
          <w:trHeight w:val="87"/>
        </w:trPr>
        <w:tc>
          <w:tcPr>
            <w:tcW w:w="14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10B5" w14:textId="77777777" w:rsidR="006A728D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F characteristics and medication at index visit</w:t>
            </w:r>
          </w:p>
        </w:tc>
      </w:tr>
      <w:tr w:rsidR="006A728D" w14:paraId="3AE308D2" w14:textId="77777777" w:rsidTr="006A728D">
        <w:trPr>
          <w:trHeight w:val="87"/>
        </w:trPr>
        <w:tc>
          <w:tcPr>
            <w:tcW w:w="5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A2387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First detected A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 index visit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1AF08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7.0)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4C091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4.6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C3B7E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6A728D" w14:paraId="7C83D58B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32D63509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electrical cardioversion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EBD5E74" w14:textId="77777777" w:rsidR="006A728D" w:rsidRPr="005B1288" w:rsidRDefault="006A728D" w:rsidP="009D504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(12.5);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=4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21DD6D39" w14:textId="77777777" w:rsidR="006A728D" w:rsidRPr="005B1288" w:rsidRDefault="006A728D" w:rsidP="009D504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 (30.6);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=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6B3D875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E5"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</w:tr>
      <w:tr w:rsidR="006A728D" w14:paraId="24A35E9C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68A43BEA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pharmacological cardioversion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7F9B7B1D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19.6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0ACEF216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23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29F4DB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</w:tr>
      <w:tr w:rsidR="006A728D" w14:paraId="7D466C97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2A71537A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ablation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89C29C3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79FB11C0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23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FE4F2E1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6A728D" w14:paraId="23A96824" w14:textId="77777777" w:rsidTr="006A728D">
        <w:trPr>
          <w:trHeight w:val="8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11C0C84E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pontaneous conversion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2BD11E19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7.0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107C5CAF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50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DFC5083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6A728D" w14:paraId="6255B8E8" w14:textId="77777777" w:rsidTr="006A728D">
        <w:trPr>
          <w:trHeight w:val="69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350CE98C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eart rate on index ECG 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4B6869BD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 [119-152]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7FAD553E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[95-127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7AC26B5" w14:textId="77777777" w:rsidR="006A728D" w:rsidRPr="00515258" w:rsidRDefault="006A728D" w:rsidP="009D50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5258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6A728D" w14:paraId="2F84C0E9" w14:textId="77777777" w:rsidTr="006A728D">
        <w:trPr>
          <w:trHeight w:val="69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0DA37D3E" w14:textId="77777777" w:rsidR="006A728D" w:rsidRPr="00BA45AF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cation use at index visi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40868A6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e control - 27 (58.7)</w:t>
            </w:r>
          </w:p>
          <w:p w14:paraId="61A379D3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 20 (43.5)</w:t>
            </w:r>
          </w:p>
          <w:p w14:paraId="57858578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385E2310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 2 (4.3)</w:t>
            </w:r>
          </w:p>
          <w:p w14:paraId="0E73E7D2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 - 5 (10.9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0F910FF3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e control - 28 (53.8)</w:t>
            </w:r>
          </w:p>
          <w:p w14:paraId="4B1D9AA5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 17 (32.7)</w:t>
            </w:r>
          </w:p>
          <w:p w14:paraId="49C27CB7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goxin - 2 (3.8)</w:t>
            </w:r>
          </w:p>
          <w:p w14:paraId="45374AFA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 2 (3.8)</w:t>
            </w:r>
          </w:p>
          <w:p w14:paraId="75443222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 - 8 (15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4442FF9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</w:t>
            </w:r>
          </w:p>
          <w:p w14:paraId="56F13368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</w:p>
          <w:p w14:paraId="7E4DEF59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7</w:t>
            </w:r>
          </w:p>
          <w:p w14:paraId="0EE42FFB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63117364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</w:tr>
      <w:tr w:rsidR="006A728D" w14:paraId="6351B42F" w14:textId="77777777" w:rsidTr="006A728D">
        <w:trPr>
          <w:trHeight w:val="69"/>
        </w:trPr>
        <w:tc>
          <w:tcPr>
            <w:tcW w:w="5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96E9C" w14:textId="77777777" w:rsidR="006A728D" w:rsidRPr="00C00919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919">
              <w:rPr>
                <w:rFonts w:ascii="Arial" w:hAnsi="Arial" w:cs="Arial"/>
                <w:sz w:val="20"/>
                <w:szCs w:val="20"/>
                <w:lang w:val="en-US"/>
              </w:rPr>
              <w:t>Rate control medication adapt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C009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5007C" w14:textId="77777777" w:rsidR="006A728D" w:rsidRPr="00C00919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919">
              <w:rPr>
                <w:rFonts w:ascii="Arial" w:hAnsi="Arial" w:cs="Arial"/>
                <w:sz w:val="20"/>
                <w:szCs w:val="20"/>
                <w:lang w:val="en-US"/>
              </w:rPr>
              <w:t>10 (21.7)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0562A" w14:textId="77777777" w:rsidR="006A728D" w:rsidRPr="00C00919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919">
              <w:rPr>
                <w:rFonts w:ascii="Arial" w:hAnsi="Arial" w:cs="Arial"/>
                <w:sz w:val="20"/>
                <w:szCs w:val="20"/>
                <w:lang w:val="en-US"/>
              </w:rPr>
              <w:t>15 (28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636D0" w14:textId="77777777" w:rsidR="006A728D" w:rsidRPr="00C00919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919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6A728D" w14:paraId="546C7604" w14:textId="77777777" w:rsidTr="006A728D">
        <w:trPr>
          <w:trHeight w:val="92"/>
        </w:trPr>
        <w:tc>
          <w:tcPr>
            <w:tcW w:w="5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A5B1F" w14:textId="77777777" w:rsidR="006A728D" w:rsidRPr="00130D72" w:rsidRDefault="006A728D" w:rsidP="009D504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68B42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91207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59972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728D" w14:paraId="603A78F4" w14:textId="77777777" w:rsidTr="006A728D">
        <w:trPr>
          <w:trHeight w:val="92"/>
        </w:trPr>
        <w:tc>
          <w:tcPr>
            <w:tcW w:w="5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85BDB" w14:textId="77777777" w:rsidR="006A728D" w:rsidRPr="0000216C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16C">
              <w:rPr>
                <w:rFonts w:ascii="Arial" w:hAnsi="Arial" w:cs="Arial"/>
                <w:sz w:val="20"/>
                <w:szCs w:val="20"/>
                <w:lang w:val="en-US"/>
              </w:rPr>
              <w:t>Number of AF recordings on handheld device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C9AF" w14:textId="77777777" w:rsidR="006A728D" w:rsidRPr="0000216C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16C">
              <w:rPr>
                <w:rFonts w:ascii="Arial" w:hAnsi="Arial" w:cs="Arial"/>
                <w:sz w:val="20"/>
                <w:szCs w:val="20"/>
                <w:lang w:val="en-US"/>
              </w:rPr>
              <w:t>6 [3-10]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E1258" w14:textId="77777777" w:rsidR="006A728D" w:rsidRPr="0000216C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16C">
              <w:rPr>
                <w:rFonts w:ascii="Arial" w:hAnsi="Arial" w:cs="Arial"/>
                <w:sz w:val="20"/>
                <w:szCs w:val="20"/>
                <w:lang w:val="en-US"/>
              </w:rPr>
              <w:t>6 [3-16]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96A9" w14:textId="77777777" w:rsidR="006A728D" w:rsidRPr="0000216C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16C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</w:tr>
      <w:tr w:rsidR="006A728D" w14:paraId="642B2D54" w14:textId="77777777" w:rsidTr="006A728D">
        <w:trPr>
          <w:trHeight w:val="92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3E3F253F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ecurrences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1784BE5A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[1-3]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5A873BB7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[1-5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10ABE17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6A728D" w14:paraId="55472F53" w14:textId="77777777" w:rsidTr="006A728D">
        <w:trPr>
          <w:trHeight w:val="92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6776D976" w14:textId="77777777" w:rsidR="006A728D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rt rate on measurement preceding AF recurrence (bpm)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55817DED" w14:textId="77777777" w:rsidR="006A728D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 [59-73]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63C8C2D0" w14:textId="77777777" w:rsidR="006A728D" w:rsidRPr="006D553B" w:rsidRDefault="006A728D" w:rsidP="009D504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2 [57-68];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=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7E69DF9" w14:textId="77777777" w:rsidR="006A728D" w:rsidRPr="00ED241A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6A728D" w14:paraId="466E6853" w14:textId="77777777" w:rsidTr="006A728D">
        <w:trPr>
          <w:trHeight w:val="57"/>
        </w:trPr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14:paraId="26EF6323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an 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ED visit due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 AF 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>recurrence within the first 4 weeks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</w:tcPr>
          <w:p w14:paraId="48BB0357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1.7)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</w:tcPr>
          <w:p w14:paraId="497C0156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9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54C2D30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6A728D" w14:paraId="18070BB0" w14:textId="77777777" w:rsidTr="006A728D">
        <w:trPr>
          <w:trHeight w:val="179"/>
        </w:trPr>
        <w:tc>
          <w:tcPr>
            <w:tcW w:w="5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5027C" w14:textId="77777777" w:rsidR="006A728D" w:rsidRPr="00435451" w:rsidRDefault="006A728D" w:rsidP="009D504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ients with c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>ardiovascul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cerebral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 complic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4354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D09B8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93F0" w14:textId="77777777" w:rsidR="006A728D" w:rsidRPr="00435451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A2B97" w14:textId="77777777" w:rsidR="006A728D" w:rsidRPr="000418E5" w:rsidRDefault="006A728D" w:rsidP="009D504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</w:tbl>
    <w:p w14:paraId="61580B85" w14:textId="77777777" w:rsidR="006A728D" w:rsidRDefault="006A728D" w:rsidP="006A728D">
      <w:r>
        <w:rPr>
          <w:rFonts w:ascii="Arial" w:hAnsi="Arial" w:cs="Arial"/>
          <w:i/>
          <w:sz w:val="20"/>
          <w:szCs w:val="20"/>
          <w:lang w:val="en-GB"/>
        </w:rPr>
        <w:t xml:space="preserve">Data in mean </w:t>
      </w:r>
      <w:r>
        <w:rPr>
          <w:rFonts w:ascii="Arial" w:hAnsi="Arial" w:cs="Arial"/>
          <w:sz w:val="20"/>
          <w:szCs w:val="20"/>
        </w:rPr>
        <w:t xml:space="preserve">± </w:t>
      </w:r>
      <w:r>
        <w:rPr>
          <w:rFonts w:ascii="Arial" w:hAnsi="Arial" w:cs="Arial"/>
          <w:i/>
          <w:sz w:val="20"/>
          <w:szCs w:val="20"/>
          <w:lang w:val="en-GB"/>
        </w:rPr>
        <w:t xml:space="preserve">standard deviation, median [interquartile range] or numbers (%). The number in italics after the semicolon indicates the available data for that variable. 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One patient </w:t>
      </w:r>
      <w:r>
        <w:rPr>
          <w:rFonts w:ascii="Arial" w:hAnsi="Arial" w:cs="Arial"/>
          <w:i/>
          <w:sz w:val="20"/>
          <w:szCs w:val="20"/>
          <w:lang w:val="en-GB"/>
        </w:rPr>
        <w:t xml:space="preserve">was 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excluded </w:t>
      </w:r>
      <w:r>
        <w:rPr>
          <w:rFonts w:ascii="Arial" w:hAnsi="Arial" w:cs="Arial"/>
          <w:i/>
          <w:sz w:val="20"/>
          <w:szCs w:val="20"/>
          <w:lang w:val="en-GB"/>
        </w:rPr>
        <w:t xml:space="preserve">from comparison 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because heart rate during recurrences could not </w:t>
      </w:r>
      <w:r>
        <w:rPr>
          <w:rFonts w:ascii="Arial" w:hAnsi="Arial" w:cs="Arial"/>
          <w:i/>
          <w:sz w:val="20"/>
          <w:szCs w:val="20"/>
          <w:lang w:val="en-GB"/>
        </w:rPr>
        <w:t>be adequately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 assessed </w:t>
      </w:r>
      <w:r w:rsidRPr="00E911F8">
        <w:rPr>
          <w:rFonts w:ascii="Arial" w:hAnsi="Arial" w:cs="Arial"/>
          <w:i/>
          <w:sz w:val="20"/>
          <w:szCs w:val="20"/>
          <w:vertAlign w:val="superscript"/>
          <w:lang w:val="en-GB"/>
        </w:rPr>
        <w:t>+</w:t>
      </w:r>
      <w:r w:rsidRPr="00E911F8">
        <w:rPr>
          <w:rFonts w:ascii="Arial" w:hAnsi="Arial" w:cs="Arial"/>
          <w:i/>
          <w:sz w:val="20"/>
          <w:szCs w:val="20"/>
          <w:lang w:val="en-GB"/>
        </w:rPr>
        <w:t>Rate cont</w:t>
      </w:r>
      <w:r>
        <w:rPr>
          <w:rFonts w:ascii="Arial" w:hAnsi="Arial" w:cs="Arial"/>
          <w:i/>
          <w:sz w:val="20"/>
          <w:szCs w:val="20"/>
          <w:lang w:val="en-GB"/>
        </w:rPr>
        <w:t xml:space="preserve">rol medication = BB, digoxin, NCCB or class III AADs (amiodarone or </w:t>
      </w:r>
      <w:proofErr w:type="spellStart"/>
      <w:r>
        <w:rPr>
          <w:rFonts w:ascii="Arial" w:hAnsi="Arial" w:cs="Arial"/>
          <w:i/>
          <w:sz w:val="20"/>
          <w:szCs w:val="20"/>
          <w:lang w:val="en-GB"/>
        </w:rPr>
        <w:t>sotalol</w:t>
      </w:r>
      <w:proofErr w:type="spellEnd"/>
      <w:r>
        <w:rPr>
          <w:rFonts w:ascii="Arial" w:hAnsi="Arial" w:cs="Arial"/>
          <w:i/>
          <w:sz w:val="20"/>
          <w:szCs w:val="20"/>
          <w:lang w:val="en-GB"/>
        </w:rPr>
        <w:t>), *Composed of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 admission for</w:t>
      </w:r>
      <w:r>
        <w:rPr>
          <w:rFonts w:ascii="Arial" w:hAnsi="Arial" w:cs="Arial"/>
          <w:i/>
          <w:sz w:val="20"/>
          <w:szCs w:val="20"/>
          <w:lang w:val="en-GB"/>
        </w:rPr>
        <w:t>: 1)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 heart failure, </w:t>
      </w:r>
      <w:r>
        <w:rPr>
          <w:rFonts w:ascii="Arial" w:hAnsi="Arial" w:cs="Arial"/>
          <w:i/>
          <w:sz w:val="20"/>
          <w:szCs w:val="20"/>
          <w:lang w:val="en-GB"/>
        </w:rPr>
        <w:t xml:space="preserve">2) 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ischemic stroke or </w:t>
      </w:r>
      <w:r>
        <w:rPr>
          <w:rFonts w:ascii="Arial" w:hAnsi="Arial" w:cs="Arial"/>
          <w:i/>
          <w:sz w:val="20"/>
          <w:szCs w:val="20"/>
          <w:lang w:val="en-GB"/>
        </w:rPr>
        <w:t>TIA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>
        <w:rPr>
          <w:rFonts w:ascii="Arial" w:hAnsi="Arial" w:cs="Arial"/>
          <w:i/>
          <w:sz w:val="20"/>
          <w:szCs w:val="20"/>
          <w:lang w:val="en-GB"/>
        </w:rPr>
        <w:t xml:space="preserve">3) 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unstable angina or acute coronary syndrome, </w:t>
      </w:r>
      <w:r>
        <w:rPr>
          <w:rFonts w:ascii="Arial" w:hAnsi="Arial" w:cs="Arial"/>
          <w:i/>
          <w:sz w:val="20"/>
          <w:szCs w:val="20"/>
          <w:lang w:val="en-GB"/>
        </w:rPr>
        <w:t xml:space="preserve">4) </w:t>
      </w:r>
      <w:r w:rsidRPr="00E27EBA">
        <w:rPr>
          <w:rFonts w:ascii="Arial" w:hAnsi="Arial" w:cs="Arial"/>
          <w:i/>
          <w:sz w:val="20"/>
          <w:szCs w:val="20"/>
          <w:lang w:val="en-GB"/>
        </w:rPr>
        <w:t>bradycardia or hypotension</w:t>
      </w:r>
      <w:r>
        <w:rPr>
          <w:rFonts w:ascii="Arial" w:hAnsi="Arial" w:cs="Arial"/>
          <w:i/>
          <w:sz w:val="20"/>
          <w:szCs w:val="20"/>
          <w:lang w:val="en-GB"/>
        </w:rPr>
        <w:t>, or</w:t>
      </w:r>
      <w:r w:rsidRPr="00E27EBA">
        <w:rPr>
          <w:rFonts w:ascii="Arial" w:hAnsi="Arial" w:cs="Arial"/>
          <w:i/>
          <w:sz w:val="20"/>
          <w:szCs w:val="20"/>
          <w:lang w:val="en-GB"/>
        </w:rPr>
        <w:t xml:space="preserve"> </w:t>
      </w:r>
      <w:r>
        <w:rPr>
          <w:rFonts w:ascii="Arial" w:hAnsi="Arial" w:cs="Arial"/>
          <w:i/>
          <w:sz w:val="20"/>
          <w:szCs w:val="20"/>
          <w:lang w:val="en-GB"/>
        </w:rPr>
        <w:t xml:space="preserve">5) </w:t>
      </w:r>
      <w:r w:rsidRPr="00E27EBA">
        <w:rPr>
          <w:rFonts w:ascii="Arial" w:hAnsi="Arial" w:cs="Arial"/>
          <w:i/>
          <w:sz w:val="20"/>
          <w:szCs w:val="20"/>
          <w:lang w:val="en-GB"/>
        </w:rPr>
        <w:t>tachycardia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 Abbreviations: AAD = antiarrhythmic drugs,</w:t>
      </w:r>
      <w:r>
        <w:rPr>
          <w:rFonts w:ascii="Arial" w:hAnsi="Arial" w:cs="Arial"/>
          <w:i/>
          <w:sz w:val="20"/>
          <w:szCs w:val="20"/>
          <w:lang w:val="en-GB"/>
        </w:rPr>
        <w:t xml:space="preserve"> AF = atrial fibrillation,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 BB = beta blocker,</w:t>
      </w:r>
      <w:r w:rsidRPr="00A5221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>
        <w:rPr>
          <w:rFonts w:ascii="Arial" w:hAnsi="Arial" w:cs="Arial"/>
          <w:i/>
          <w:sz w:val="20"/>
          <w:szCs w:val="20"/>
          <w:lang w:val="en-GB"/>
        </w:rPr>
        <w:t>BMI= body mass index, bpm = beats per minute,</w:t>
      </w:r>
      <w:r w:rsidRPr="00E911F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>
        <w:rPr>
          <w:rFonts w:ascii="Arial" w:hAnsi="Arial" w:cs="Arial"/>
          <w:i/>
          <w:sz w:val="20"/>
          <w:szCs w:val="20"/>
          <w:lang w:val="en-GB"/>
        </w:rPr>
        <w:t xml:space="preserve">ECG = electrocardiogram, ED = emergency department, HR = heart rate, </w:t>
      </w:r>
      <w:r w:rsidRPr="00E911F8">
        <w:rPr>
          <w:rFonts w:ascii="Arial" w:hAnsi="Arial" w:cs="Arial"/>
          <w:i/>
          <w:sz w:val="20"/>
          <w:szCs w:val="20"/>
          <w:lang w:val="en-GB"/>
        </w:rPr>
        <w:t>NCCB = non dihydropy</w:t>
      </w:r>
      <w:r>
        <w:rPr>
          <w:rFonts w:ascii="Arial" w:hAnsi="Arial" w:cs="Arial"/>
          <w:i/>
          <w:sz w:val="20"/>
          <w:szCs w:val="20"/>
          <w:lang w:val="en-GB"/>
        </w:rPr>
        <w:t>ridine calcium channel blocker,</w:t>
      </w:r>
      <w:r w:rsidRPr="00A52218">
        <w:rPr>
          <w:rFonts w:ascii="Arial" w:hAnsi="Arial" w:cs="Arial"/>
          <w:i/>
          <w:sz w:val="20"/>
          <w:szCs w:val="20"/>
          <w:lang w:val="en-GB"/>
        </w:rPr>
        <w:t xml:space="preserve"> </w:t>
      </w:r>
      <w:r>
        <w:rPr>
          <w:rFonts w:ascii="Arial" w:hAnsi="Arial" w:cs="Arial"/>
          <w:i/>
          <w:sz w:val="20"/>
          <w:szCs w:val="20"/>
          <w:lang w:val="en-GB"/>
        </w:rPr>
        <w:t>TIA = transient ischemic attack.</w:t>
      </w:r>
    </w:p>
    <w:p w14:paraId="169E852D" w14:textId="77777777" w:rsidR="006A728D" w:rsidRDefault="006A728D">
      <w:pPr>
        <w:rPr>
          <w:rFonts w:ascii="Arial" w:hAnsi="Arial" w:cs="Arial"/>
          <w:b/>
          <w:lang w:val="en-US"/>
        </w:rPr>
      </w:pPr>
    </w:p>
    <w:p w14:paraId="4AD1DA41" w14:textId="77777777" w:rsidR="006A728D" w:rsidRDefault="006A728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42662A0" w14:textId="326E4174" w:rsidR="001C6378" w:rsidRPr="004869A3" w:rsidRDefault="004207C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6A728D">
        <w:rPr>
          <w:rFonts w:ascii="Arial" w:hAnsi="Arial" w:cs="Arial"/>
          <w:b/>
          <w:lang w:val="en-US"/>
        </w:rPr>
        <w:t>able 2</w:t>
      </w:r>
      <w:r w:rsidR="001C6378" w:rsidRPr="004869A3">
        <w:rPr>
          <w:rFonts w:ascii="Arial" w:hAnsi="Arial" w:cs="Arial"/>
          <w:b/>
          <w:lang w:val="en-US"/>
        </w:rPr>
        <w:t>. Medication details for p</w:t>
      </w:r>
      <w:r w:rsidR="00EB2A15">
        <w:rPr>
          <w:rFonts w:ascii="Arial" w:hAnsi="Arial" w:cs="Arial"/>
          <w:b/>
          <w:lang w:val="en-US"/>
        </w:rPr>
        <w:t xml:space="preserve">atients with median heart rate </w:t>
      </w:r>
      <w:r w:rsidR="001C6378" w:rsidRPr="004869A3">
        <w:rPr>
          <w:rFonts w:ascii="Arial" w:hAnsi="Arial" w:cs="Arial"/>
          <w:b/>
          <w:lang w:val="en-US"/>
        </w:rPr>
        <w:t xml:space="preserve">≥110 </w:t>
      </w:r>
      <w:r w:rsidR="002906E8">
        <w:rPr>
          <w:rFonts w:ascii="Arial" w:hAnsi="Arial" w:cs="Arial"/>
          <w:b/>
          <w:lang w:val="en-US"/>
        </w:rPr>
        <w:t>and</w:t>
      </w:r>
      <w:r w:rsidR="001C6378" w:rsidRPr="004869A3">
        <w:rPr>
          <w:rFonts w:ascii="Arial" w:hAnsi="Arial" w:cs="Arial"/>
          <w:b/>
          <w:lang w:val="en-US"/>
        </w:rPr>
        <w:t xml:space="preserve"> &lt;110 bpm</w:t>
      </w:r>
    </w:p>
    <w:tbl>
      <w:tblPr>
        <w:tblStyle w:val="Tabelraster"/>
        <w:tblW w:w="15118" w:type="dxa"/>
        <w:tblLook w:val="04A0" w:firstRow="1" w:lastRow="0" w:firstColumn="1" w:lastColumn="0" w:noHBand="0" w:noVBand="1"/>
      </w:tblPr>
      <w:tblGrid>
        <w:gridCol w:w="6265"/>
        <w:gridCol w:w="2947"/>
        <w:gridCol w:w="2858"/>
        <w:gridCol w:w="3048"/>
      </w:tblGrid>
      <w:tr w:rsidR="002906E8" w:rsidRPr="004869A3" w14:paraId="1995A608" w14:textId="5A472D6B" w:rsidTr="002906E8">
        <w:trPr>
          <w:trHeight w:val="682"/>
        </w:trPr>
        <w:tc>
          <w:tcPr>
            <w:tcW w:w="6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0490D" w14:textId="77777777" w:rsidR="002906E8" w:rsidRPr="004869A3" w:rsidRDefault="002906E8" w:rsidP="00522F9F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4C9E" w14:textId="3380E8F5" w:rsidR="002906E8" w:rsidRPr="004869A3" w:rsidRDefault="002906E8" w:rsidP="00522F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(n</w:t>
            </w: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>=99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1B85" w14:textId="785D0D9B" w:rsidR="002906E8" w:rsidRPr="004869A3" w:rsidRDefault="002906E8" w:rsidP="00522F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HR ≥110 bpm (n</w:t>
            </w: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>=46)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9A27" w14:textId="727DE3B7" w:rsidR="002906E8" w:rsidRPr="004869A3" w:rsidRDefault="002906E8" w:rsidP="00522F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an HR &lt;110 bpm 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n</w:t>
            </w: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>=52)</w:t>
            </w:r>
          </w:p>
        </w:tc>
      </w:tr>
      <w:tr w:rsidR="002906E8" w:rsidRPr="004869A3" w14:paraId="4F5C3325" w14:textId="3E8CEF74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444E6117" w14:textId="33CFCE58" w:rsidR="002906E8" w:rsidRPr="004869A3" w:rsidRDefault="002906E8" w:rsidP="003E133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rate control medications used at index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CA434F9" w14:textId="657AE5B8" w:rsidR="002906E8" w:rsidRPr="004869A3" w:rsidRDefault="003E1331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44 (44.4)</w:t>
            </w:r>
          </w:p>
          <w:p w14:paraId="32910A1A" w14:textId="39A06FE3" w:rsidR="002906E8" w:rsidRPr="004869A3" w:rsidRDefault="002906E8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54 (54.5)</w:t>
            </w:r>
          </w:p>
          <w:p w14:paraId="0DEF988F" w14:textId="621A1800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893B8AC" w14:textId="53088871" w:rsidR="002906E8" w:rsidRPr="004869A3" w:rsidRDefault="002906E8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9 (41.3)</w:t>
            </w:r>
          </w:p>
          <w:p w14:paraId="462057BB" w14:textId="571ED1FD" w:rsidR="002906E8" w:rsidRPr="004869A3" w:rsidRDefault="00EB2A15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7 (58.7)</w:t>
            </w:r>
          </w:p>
          <w:p w14:paraId="3BBC5A53" w14:textId="5A9FA066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 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3289ACA" w14:textId="03F62533" w:rsidR="002906E8" w:rsidRPr="004869A3" w:rsidRDefault="002906E8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4 (46.2)</w:t>
            </w:r>
          </w:p>
          <w:p w14:paraId="27C7132C" w14:textId="2EAD516B" w:rsidR="002906E8" w:rsidRPr="004869A3" w:rsidRDefault="00EB2A15" w:rsidP="001C63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7 (51.9)</w:t>
            </w:r>
          </w:p>
          <w:p w14:paraId="43E1FAB8" w14:textId="68FAC72D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</w:tc>
      </w:tr>
      <w:tr w:rsidR="002906E8" w:rsidRPr="004869A3" w14:paraId="39F15F99" w14:textId="77777777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49C63F4C" w14:textId="43E368A7" w:rsidR="002906E8" w:rsidRPr="002906E8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Medication dosage at index visit in mg</w:t>
            </w:r>
            <w:r w:rsidRPr="002906E8">
              <w:rPr>
                <w:vertAlign w:val="superscript"/>
                <w:lang w:val="en-US"/>
              </w:rPr>
              <w:t>†</w:t>
            </w:r>
            <w:r w:rsidRPr="002906E8">
              <w:rPr>
                <w:lang w:val="en-US"/>
              </w:rPr>
              <w:t xml:space="preserve">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632B27A" w14:textId="3C1D8F9A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^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62.5 [50-100]</w:t>
            </w:r>
          </w:p>
          <w:p w14:paraId="55772FE2" w14:textId="04D7BD8E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00 [80-160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94DA49E" w14:textId="19C31E06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B^ 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50 [50-100]</w:t>
            </w:r>
          </w:p>
          <w:p w14:paraId="5874D2CF" w14:textId="20D9B707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80 [80-140]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CE801ED" w14:textId="0C9CD51D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B^ 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00 [50-100]</w:t>
            </w:r>
          </w:p>
          <w:p w14:paraId="14C823A5" w14:textId="13737D60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40 [80-220]</w:t>
            </w:r>
          </w:p>
        </w:tc>
      </w:tr>
      <w:tr w:rsidR="002906E8" w:rsidRPr="004869A3" w14:paraId="72D27C06" w14:textId="6D1E7870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1D0F4EE9" w14:textId="77777777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Rate control medication adaptation (newly started or increased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F52F77D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ll - 25 (25.3)</w:t>
            </w:r>
          </w:p>
          <w:p w14:paraId="5CED751D" w14:textId="16533469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6 (16.2)</w:t>
            </w:r>
          </w:p>
          <w:p w14:paraId="1CB2B95F" w14:textId="6D2AA52E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goxin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0)</w:t>
            </w:r>
          </w:p>
          <w:p w14:paraId="0F7E3134" w14:textId="7005A38D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2.0)</w:t>
            </w:r>
          </w:p>
          <w:p w14:paraId="77325A80" w14:textId="3E89C93F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6 (6.1)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1C6CCB2" w14:textId="5ACAA8FB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 - 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>10 (21.7)</w:t>
            </w:r>
          </w:p>
          <w:p w14:paraId="22A7AD98" w14:textId="0B41BEA0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7 (15.2)</w:t>
            </w:r>
          </w:p>
          <w:p w14:paraId="15BB6D66" w14:textId="7553687B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goxin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526098FA" w14:textId="2EE2777D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2)</w:t>
            </w:r>
          </w:p>
          <w:p w14:paraId="5ED98E21" w14:textId="712CAF59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3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B2E63A0" w14:textId="4BA2A119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 - 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>15 (28.8)</w:t>
            </w:r>
          </w:p>
          <w:p w14:paraId="1DB0D096" w14:textId="00BA7326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9 (17.3)</w:t>
            </w:r>
          </w:p>
          <w:p w14:paraId="233ECDB4" w14:textId="32463560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  <w:p w14:paraId="3B66499C" w14:textId="0E51E7BF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  <w:p w14:paraId="5E22A9A1" w14:textId="2D38764D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4 (7.7)</w:t>
            </w:r>
          </w:p>
        </w:tc>
      </w:tr>
      <w:tr w:rsidR="002906E8" w:rsidRPr="004869A3" w14:paraId="144BC994" w14:textId="1257B20C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0FECD9A9" w14:textId="77777777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Medication started in rate control naïve patient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C66D608" w14:textId="616C1755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3 (13.1)</w:t>
            </w:r>
          </w:p>
          <w:p w14:paraId="602D95C5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4FD78E7E" w14:textId="22DEF66B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0)</w:t>
            </w:r>
          </w:p>
          <w:p w14:paraId="1B824F24" w14:textId="424755AA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122E9F9" w14:textId="61D0070B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2.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376E3C0" w14:textId="45B73420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5 (10.9)</w:t>
            </w:r>
          </w:p>
          <w:p w14:paraId="630C24F9" w14:textId="58053A21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63F357B2" w14:textId="795DDF42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2)</w:t>
            </w:r>
          </w:p>
          <w:p w14:paraId="09782F72" w14:textId="4FF893E0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62C0CB7B" w14:textId="0A663F7D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94B07D3" w14:textId="25ED05CC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8 (15.4)</w:t>
            </w:r>
          </w:p>
          <w:p w14:paraId="6E77F0D5" w14:textId="68FC7AF5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 </w:t>
            </w:r>
          </w:p>
          <w:p w14:paraId="0A5F0AA7" w14:textId="4AD42AD8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B28521A" w14:textId="68171545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54E29A71" w14:textId="59DAF571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3.8)</w:t>
            </w:r>
          </w:p>
        </w:tc>
      </w:tr>
      <w:tr w:rsidR="002906E8" w:rsidRPr="004869A3" w14:paraId="57A8E1CF" w14:textId="0992A84A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3A80F527" w14:textId="77777777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patients in whom dosage of rate control medication was increas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049B077" w14:textId="56E89D19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 (3.0)</w:t>
            </w:r>
          </w:p>
          <w:p w14:paraId="260369CC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6BFE8329" w14:textId="0140C34B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CCB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1DFAB222" w14:textId="4B72BD0D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35908E1B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05A86DCA" w14:textId="39AABE2D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3)</w:t>
            </w:r>
          </w:p>
          <w:p w14:paraId="298898E7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785EAA6F" w14:textId="70A74E2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NCCB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62BD6054" w14:textId="623B9AC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16256809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414DBDD" w14:textId="07A816E2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  <w:p w14:paraId="1F4388C6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7CE2E573" w14:textId="6C93D25D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NCCB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27895E98" w14:textId="7FCF5BD9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5BFEC3C2" w14:textId="77777777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</w:tr>
      <w:tr w:rsidR="002906E8" w:rsidRPr="004869A3" w14:paraId="6C6CEA7C" w14:textId="1C398CFC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04EBB777" w14:textId="77777777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patients in whom medication was chang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1EA0DF8" w14:textId="065E40BC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to digoxin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0)</w:t>
            </w:r>
          </w:p>
          <w:p w14:paraId="6B26D6B5" w14:textId="6555E1A3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B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4 (4.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4C07C202" w14:textId="59E849DF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 to 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60AAA210" w14:textId="444A444F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B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3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D1829C4" w14:textId="68CF0DF7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to digoxin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  <w:p w14:paraId="7306F188" w14:textId="46844046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B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3.8)</w:t>
            </w:r>
          </w:p>
        </w:tc>
      </w:tr>
      <w:tr w:rsidR="002906E8" w:rsidRPr="004869A3" w14:paraId="7CCB5BC6" w14:textId="16B41B08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296C8F75" w14:textId="77777777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umber of patients in whom medication was adde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4C85172" w14:textId="4E303253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rapamil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53E9695D" w14:textId="5D0AE882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rapamil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C7C04A7" w14:textId="38D279C0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rapamil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1.9)</w:t>
            </w:r>
          </w:p>
        </w:tc>
      </w:tr>
      <w:tr w:rsidR="002906E8" w:rsidRPr="004869A3" w14:paraId="26B9323E" w14:textId="70FA52E2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208CA45B" w14:textId="77777777" w:rsidR="002906E8" w:rsidRPr="00C301C4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>Overall dosage increase in mg (newly started or increased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E8A006A" w14:textId="4AA71281" w:rsidR="002906E8" w:rsidRPr="00C301C4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>BB^ - 50 [50-100]</w:t>
            </w:r>
          </w:p>
          <w:p w14:paraId="395F8F4B" w14:textId="74B0C26F" w:rsidR="002906E8" w:rsidRPr="00C301C4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3 -</w:t>
            </w: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 xml:space="preserve"> 120 [80-160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2090285" w14:textId="02C2BA0F" w:rsidR="002906E8" w:rsidRPr="00C301C4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>BB^ - 50 [50-100]</w:t>
            </w:r>
          </w:p>
          <w:p w14:paraId="4D0F6C64" w14:textId="2A4EFD98" w:rsidR="002906E8" w:rsidRPr="00C301C4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 -</w:t>
            </w:r>
            <w:r w:rsidR="002906E8" w:rsidRPr="00C301C4">
              <w:rPr>
                <w:rFonts w:ascii="Arial" w:hAnsi="Arial" w:cs="Arial"/>
                <w:sz w:val="20"/>
                <w:szCs w:val="20"/>
                <w:lang w:val="en-US"/>
              </w:rPr>
              <w:t xml:space="preserve"> 120 [80 - .]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3BE0DD2" w14:textId="1B29E4A8" w:rsidR="002906E8" w:rsidRPr="00C301C4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1C4">
              <w:rPr>
                <w:rFonts w:ascii="Arial" w:hAnsi="Arial" w:cs="Arial"/>
                <w:sz w:val="20"/>
                <w:szCs w:val="20"/>
                <w:lang w:val="en-US"/>
              </w:rPr>
              <w:t>BB^ - 50 [37.5-75]</w:t>
            </w:r>
          </w:p>
          <w:p w14:paraId="6A3FA566" w14:textId="59B16EE8" w:rsidR="002906E8" w:rsidRPr="00C301C4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 -</w:t>
            </w:r>
            <w:r w:rsidR="002906E8" w:rsidRPr="00C301C4">
              <w:rPr>
                <w:rFonts w:ascii="Arial" w:hAnsi="Arial" w:cs="Arial"/>
                <w:sz w:val="20"/>
                <w:szCs w:val="20"/>
                <w:lang w:val="en-US"/>
              </w:rPr>
              <w:t xml:space="preserve"> 120 [80-160]</w:t>
            </w:r>
          </w:p>
        </w:tc>
      </w:tr>
      <w:tr w:rsidR="002906E8" w:rsidRPr="004869A3" w14:paraId="70281DA8" w14:textId="1C959EA5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39B7F77B" w14:textId="565BBB4B" w:rsidR="002906E8" w:rsidRPr="004869A3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rate control medications used at start follow-up perio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82D1453" w14:textId="731CB7BB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>29 (29.3)</w:t>
            </w:r>
          </w:p>
          <w:p w14:paraId="14717318" w14:textId="448645CD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68 (68.7)</w:t>
            </w:r>
          </w:p>
          <w:p w14:paraId="619E0F82" w14:textId="593879C7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2.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A95108D" w14:textId="0CE47A7D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4 (30.4)</w:t>
            </w:r>
          </w:p>
          <w:p w14:paraId="43A8F8C5" w14:textId="3D61387F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2 (69.6)</w:t>
            </w:r>
          </w:p>
          <w:p w14:paraId="07C5E8AA" w14:textId="6F16B1CB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 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801FD9D" w14:textId="737F7DA5" w:rsidR="002906E8" w:rsidRPr="004869A3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4 (26.9)</w:t>
            </w:r>
          </w:p>
          <w:p w14:paraId="6F6B387D" w14:textId="5EA0BBA3" w:rsidR="002906E8" w:rsidRPr="004869A3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2906E8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6 (69.2)</w:t>
            </w:r>
          </w:p>
          <w:p w14:paraId="4E7B6D97" w14:textId="7DE3AC0B" w:rsidR="002906E8" w:rsidRPr="004869A3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3.8)</w:t>
            </w:r>
          </w:p>
        </w:tc>
      </w:tr>
      <w:tr w:rsidR="002906E8" w:rsidRPr="004869A3" w14:paraId="78F27204" w14:textId="77777777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nil"/>
              <w:right w:val="nil"/>
            </w:tcBorders>
          </w:tcPr>
          <w:p w14:paraId="1D37E305" w14:textId="36E7DAB1" w:rsidR="002906E8" w:rsidRPr="002906E8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Number of patients using rate control medication at start of follow-up period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7BD7D75" w14:textId="7611188B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Rate control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70 (70.7)</w:t>
            </w:r>
          </w:p>
          <w:p w14:paraId="3B82E472" w14:textId="4D39349D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44 (44.4)</w:t>
            </w:r>
          </w:p>
          <w:p w14:paraId="2782B578" w14:textId="054F69EF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 (3.0)</w:t>
            </w:r>
          </w:p>
          <w:p w14:paraId="5C787E14" w14:textId="086BD5B4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6 (6.1)</w:t>
            </w:r>
          </w:p>
          <w:p w14:paraId="040CE87F" w14:textId="005E2B93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9 (19.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5FFF2E8F" w14:textId="72D9DE64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Rate control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2 (69.6)</w:t>
            </w:r>
          </w:p>
          <w:p w14:paraId="5BAA11DE" w14:textId="1C5BB50E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22 (47.8)</w:t>
            </w:r>
          </w:p>
          <w:p w14:paraId="267C5D66" w14:textId="26979189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0C17CD2D" w14:textId="56E14FA3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 (6.5)</w:t>
            </w:r>
          </w:p>
          <w:p w14:paraId="7E401405" w14:textId="7E18EB5E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7 (15.2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9DA3D80" w14:textId="3965D523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Rate control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8 (73.1)</w:t>
            </w:r>
          </w:p>
          <w:p w14:paraId="24764BF1" w14:textId="5180BC1D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22 (42.3)</w:t>
            </w:r>
          </w:p>
          <w:p w14:paraId="694C1A5D" w14:textId="4A2A601C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 (5.8)</w:t>
            </w:r>
          </w:p>
          <w:p w14:paraId="279C5C5F" w14:textId="49DCEE35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3 (5.8)</w:t>
            </w:r>
          </w:p>
          <w:p w14:paraId="7B4CF362" w14:textId="326618FB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2 (23.1)</w:t>
            </w:r>
          </w:p>
        </w:tc>
      </w:tr>
      <w:tr w:rsidR="002906E8" w:rsidRPr="004869A3" w14:paraId="23E173F9" w14:textId="77777777" w:rsidTr="002906E8">
        <w:trPr>
          <w:trHeight w:val="380"/>
        </w:trPr>
        <w:tc>
          <w:tcPr>
            <w:tcW w:w="6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AFBCA" w14:textId="43BAF039" w:rsidR="002906E8" w:rsidRPr="002906E8" w:rsidRDefault="002906E8" w:rsidP="0095546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Medication dosage at start of follow-up period in mg</w:t>
            </w:r>
            <w:r w:rsidRPr="002906E8">
              <w:rPr>
                <w:vertAlign w:val="superscript"/>
                <w:lang w:val="en-US"/>
              </w:rPr>
              <w:t>†</w:t>
            </w:r>
            <w:r w:rsidRPr="002906E8">
              <w:rPr>
                <w:lang w:val="en-US"/>
              </w:rPr>
              <w:t xml:space="preserve"> 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80D7" w14:textId="1F7E6708" w:rsidR="002906E8" w:rsidRPr="002906E8" w:rsidRDefault="00EB2A15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^ -</w:t>
            </w:r>
            <w:r w:rsidR="002906E8"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87.5 [50-100]</w:t>
            </w:r>
          </w:p>
          <w:p w14:paraId="1F2A67B3" w14:textId="643A096A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00 [80-160]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23A00" w14:textId="2BB5056F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B^ 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62.5 [50-100]</w:t>
            </w:r>
          </w:p>
          <w:p w14:paraId="38D9067C" w14:textId="022C022A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80 [80-160]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A8FA" w14:textId="27E2B11C" w:rsidR="002906E8" w:rsidRPr="002906E8" w:rsidRDefault="002906E8" w:rsidP="0095546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B^ 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00 [43.8-100]</w:t>
            </w:r>
          </w:p>
          <w:p w14:paraId="78DA8F52" w14:textId="32E1CE96" w:rsidR="002906E8" w:rsidRPr="002906E8" w:rsidRDefault="002906E8" w:rsidP="00EB2A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B2A1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906E8">
              <w:rPr>
                <w:rFonts w:ascii="Arial" w:hAnsi="Arial" w:cs="Arial"/>
                <w:sz w:val="20"/>
                <w:szCs w:val="20"/>
                <w:lang w:val="en-US"/>
              </w:rPr>
              <w:t xml:space="preserve"> 140 [80-160]</w:t>
            </w:r>
          </w:p>
        </w:tc>
      </w:tr>
    </w:tbl>
    <w:p w14:paraId="00D58848" w14:textId="4AB5FA9A" w:rsidR="00F84719" w:rsidRPr="00EB2A15" w:rsidRDefault="00EB2A15">
      <w:pPr>
        <w:rPr>
          <w:rFonts w:ascii="Arial" w:hAnsi="Arial" w:cs="Arial"/>
          <w:i/>
          <w:sz w:val="20"/>
          <w:szCs w:val="20"/>
          <w:lang w:val="en-US"/>
        </w:rPr>
      </w:pPr>
      <w:r w:rsidRPr="00EB2A15">
        <w:rPr>
          <w:rFonts w:ascii="Arial" w:hAnsi="Arial" w:cs="Arial"/>
          <w:i/>
          <w:sz w:val="20"/>
          <w:szCs w:val="20"/>
          <w:lang w:val="en-US"/>
        </w:rPr>
        <w:t xml:space="preserve">Data in median [interquartile range] or numbers (%). </w:t>
      </w:r>
      <w:r w:rsidR="002906E8" w:rsidRPr="00EB2A15">
        <w:rPr>
          <w:rFonts w:ascii="Arial" w:hAnsi="Arial" w:cs="Arial"/>
          <w:i/>
          <w:sz w:val="20"/>
          <w:szCs w:val="20"/>
          <w:vertAlign w:val="superscript"/>
          <w:lang w:val="en-US"/>
        </w:rPr>
        <w:t>†</w:t>
      </w:r>
      <w:r w:rsidR="002906E8" w:rsidRPr="00EB2A15">
        <w:rPr>
          <w:rFonts w:ascii="Arial" w:hAnsi="Arial" w:cs="Arial"/>
          <w:i/>
          <w:sz w:val="20"/>
          <w:szCs w:val="20"/>
          <w:lang w:val="en-US"/>
        </w:rPr>
        <w:t xml:space="preserve">Only shown for beta blockers and </w:t>
      </w:r>
      <w:proofErr w:type="spellStart"/>
      <w:r w:rsidR="002906E8" w:rsidRPr="00EB2A15">
        <w:rPr>
          <w:rFonts w:ascii="Arial" w:hAnsi="Arial" w:cs="Arial"/>
          <w:i/>
          <w:sz w:val="20"/>
          <w:szCs w:val="20"/>
          <w:lang w:val="en-US"/>
        </w:rPr>
        <w:t>sotalol</w:t>
      </w:r>
      <w:proofErr w:type="spellEnd"/>
      <w:r w:rsidR="002906E8" w:rsidRPr="00EB2A15">
        <w:rPr>
          <w:rFonts w:ascii="Arial" w:hAnsi="Arial" w:cs="Arial"/>
          <w:i/>
          <w:sz w:val="20"/>
          <w:szCs w:val="20"/>
          <w:lang w:val="en-US"/>
        </w:rPr>
        <w:t xml:space="preserve"> (AAD class 3) because of the small sample sizes of the other medications. ^In metoprolol equivalent doses. Abbreviations: </w:t>
      </w:r>
      <w:r>
        <w:rPr>
          <w:rFonts w:ascii="Arial" w:hAnsi="Arial" w:cs="Arial"/>
          <w:i/>
          <w:sz w:val="20"/>
          <w:szCs w:val="20"/>
          <w:lang w:val="en-US"/>
        </w:rPr>
        <w:t>AAD = antiarr</w:t>
      </w:r>
      <w:r w:rsidR="002906E8" w:rsidRPr="00EB2A15">
        <w:rPr>
          <w:rFonts w:ascii="Arial" w:hAnsi="Arial" w:cs="Arial"/>
          <w:i/>
          <w:sz w:val="20"/>
          <w:szCs w:val="20"/>
          <w:lang w:val="en-US"/>
        </w:rPr>
        <w:t>hy</w:t>
      </w:r>
      <w:r>
        <w:rPr>
          <w:rFonts w:ascii="Arial" w:hAnsi="Arial" w:cs="Arial"/>
          <w:i/>
          <w:sz w:val="20"/>
          <w:szCs w:val="20"/>
          <w:lang w:val="en-US"/>
        </w:rPr>
        <w:t>th</w:t>
      </w:r>
      <w:r w:rsidR="002906E8" w:rsidRPr="00EB2A15">
        <w:rPr>
          <w:rFonts w:ascii="Arial" w:hAnsi="Arial" w:cs="Arial"/>
          <w:i/>
          <w:sz w:val="20"/>
          <w:szCs w:val="20"/>
          <w:lang w:val="en-US"/>
        </w:rPr>
        <w:t xml:space="preserve">mic drugs, BB = beta blocker, NCCB = non dihydropyridine calcium channel blocker </w:t>
      </w:r>
    </w:p>
    <w:p w14:paraId="230902C2" w14:textId="07D9F2A8" w:rsidR="002443A6" w:rsidRPr="004869A3" w:rsidRDefault="002443A6">
      <w:pPr>
        <w:rPr>
          <w:lang w:val="en-US"/>
        </w:rPr>
      </w:pPr>
    </w:p>
    <w:p w14:paraId="5350C380" w14:textId="77777777" w:rsidR="002443A6" w:rsidRPr="004869A3" w:rsidRDefault="002443A6">
      <w:pPr>
        <w:rPr>
          <w:lang w:val="en-US"/>
        </w:rPr>
      </w:pPr>
    </w:p>
    <w:p w14:paraId="651C7476" w14:textId="4A112FDF" w:rsidR="002443A6" w:rsidRPr="004869A3" w:rsidRDefault="002443A6">
      <w:pPr>
        <w:rPr>
          <w:lang w:val="en-US"/>
        </w:rPr>
      </w:pPr>
    </w:p>
    <w:p w14:paraId="066D8F2A" w14:textId="212AE4F2" w:rsidR="002443A6" w:rsidRPr="004869A3" w:rsidRDefault="002443A6">
      <w:pPr>
        <w:rPr>
          <w:lang w:val="en-US"/>
        </w:rPr>
      </w:pPr>
    </w:p>
    <w:p w14:paraId="62EB4480" w14:textId="76AFD403" w:rsidR="002443A6" w:rsidRPr="004869A3" w:rsidRDefault="002443A6">
      <w:pPr>
        <w:rPr>
          <w:lang w:val="en-US"/>
        </w:rPr>
      </w:pPr>
    </w:p>
    <w:p w14:paraId="52657E69" w14:textId="1AAF5DC9" w:rsidR="002443A6" w:rsidRPr="004869A3" w:rsidRDefault="002443A6">
      <w:pPr>
        <w:rPr>
          <w:lang w:val="en-US"/>
        </w:rPr>
      </w:pPr>
    </w:p>
    <w:p w14:paraId="54ADA11D" w14:textId="240ABF1C" w:rsidR="002443A6" w:rsidRPr="004869A3" w:rsidRDefault="002443A6">
      <w:pPr>
        <w:rPr>
          <w:lang w:val="en-US"/>
        </w:rPr>
      </w:pPr>
    </w:p>
    <w:p w14:paraId="4B526C63" w14:textId="3E08A415" w:rsidR="002443A6" w:rsidRPr="004869A3" w:rsidRDefault="002443A6">
      <w:pPr>
        <w:rPr>
          <w:lang w:val="en-US"/>
        </w:rPr>
      </w:pPr>
    </w:p>
    <w:p w14:paraId="2D1C4830" w14:textId="78E8996C" w:rsidR="00535928" w:rsidRPr="004D4293" w:rsidRDefault="00A8758A">
      <w:pPr>
        <w:rPr>
          <w:lang w:val="en-US"/>
        </w:rPr>
      </w:pPr>
      <w:r>
        <w:rPr>
          <w:lang w:val="en-US"/>
        </w:rPr>
        <w:br w:type="page"/>
      </w:r>
      <w:r w:rsidR="00BC3987">
        <w:rPr>
          <w:rFonts w:ascii="Arial" w:hAnsi="Arial" w:cs="Arial"/>
          <w:b/>
          <w:lang w:val="en-US"/>
        </w:rPr>
        <w:lastRenderedPageBreak/>
        <w:t>Supplementary Table 3</w:t>
      </w:r>
      <w:bookmarkStart w:id="0" w:name="_GoBack"/>
      <w:bookmarkEnd w:id="0"/>
      <w:r w:rsidRPr="004869A3">
        <w:rPr>
          <w:rFonts w:ascii="Arial" w:hAnsi="Arial" w:cs="Arial"/>
          <w:b/>
          <w:lang w:val="en-US"/>
        </w:rPr>
        <w:t xml:space="preserve">. Medication details for patients </w:t>
      </w:r>
      <w:r>
        <w:rPr>
          <w:rFonts w:ascii="Arial" w:hAnsi="Arial" w:cs="Arial"/>
          <w:b/>
          <w:lang w:val="en-US"/>
        </w:rPr>
        <w:t>in the delayed and early cardioversion group</w:t>
      </w:r>
    </w:p>
    <w:tbl>
      <w:tblPr>
        <w:tblStyle w:val="Tabelraster"/>
        <w:tblW w:w="14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8"/>
        <w:gridCol w:w="4799"/>
        <w:gridCol w:w="4799"/>
      </w:tblGrid>
      <w:tr w:rsidR="00EB2A15" w:rsidRPr="004869A3" w14:paraId="200E3D64" w14:textId="77777777" w:rsidTr="00722FFE">
        <w:trPr>
          <w:trHeight w:val="397"/>
        </w:trPr>
        <w:tc>
          <w:tcPr>
            <w:tcW w:w="4798" w:type="dxa"/>
            <w:tcBorders>
              <w:bottom w:val="single" w:sz="4" w:space="0" w:color="auto"/>
            </w:tcBorders>
          </w:tcPr>
          <w:p w14:paraId="3C9BF032" w14:textId="77777777" w:rsidR="00EB2A15" w:rsidRPr="004869A3" w:rsidRDefault="00EB2A15" w:rsidP="00750D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799" w:type="dxa"/>
            <w:tcBorders>
              <w:bottom w:val="single" w:sz="4" w:space="0" w:color="auto"/>
            </w:tcBorders>
          </w:tcPr>
          <w:p w14:paraId="3A90FD86" w14:textId="66446CF6" w:rsidR="00EB2A15" w:rsidRPr="004869A3" w:rsidRDefault="00EB2A15" w:rsidP="00750D1A">
            <w:pPr>
              <w:spacing w:line="360" w:lineRule="auto"/>
              <w:jc w:val="center"/>
              <w:rPr>
                <w:lang w:val="en-US"/>
              </w:rPr>
            </w:pP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>Delayed cardioversion (n=49)</w:t>
            </w:r>
          </w:p>
        </w:tc>
        <w:tc>
          <w:tcPr>
            <w:tcW w:w="4799" w:type="dxa"/>
            <w:tcBorders>
              <w:bottom w:val="single" w:sz="4" w:space="0" w:color="auto"/>
            </w:tcBorders>
          </w:tcPr>
          <w:p w14:paraId="675AC396" w14:textId="6A14FFA4" w:rsidR="00EB2A15" w:rsidRPr="004869A3" w:rsidRDefault="00EB2A15" w:rsidP="00750D1A">
            <w:pPr>
              <w:spacing w:line="360" w:lineRule="auto"/>
              <w:jc w:val="center"/>
              <w:rPr>
                <w:lang w:val="en-US"/>
              </w:rPr>
            </w:pPr>
            <w:r w:rsidRPr="004869A3">
              <w:rPr>
                <w:rFonts w:ascii="Arial" w:hAnsi="Arial" w:cs="Arial"/>
                <w:b/>
                <w:sz w:val="20"/>
                <w:szCs w:val="20"/>
                <w:lang w:val="en-US"/>
              </w:rPr>
              <w:t>Early cardioversion (n=50)</w:t>
            </w:r>
          </w:p>
        </w:tc>
      </w:tr>
      <w:tr w:rsidR="00EB2A15" w:rsidRPr="004869A3" w14:paraId="23577B26" w14:textId="77777777" w:rsidTr="00722FFE">
        <w:trPr>
          <w:trHeight w:val="1018"/>
        </w:trPr>
        <w:tc>
          <w:tcPr>
            <w:tcW w:w="4798" w:type="dxa"/>
            <w:tcBorders>
              <w:top w:val="single" w:sz="4" w:space="0" w:color="auto"/>
            </w:tcBorders>
          </w:tcPr>
          <w:p w14:paraId="5D55EE62" w14:textId="42A03475" w:rsidR="00EB2A15" w:rsidRPr="004D4293" w:rsidRDefault="00EB2A15" w:rsidP="00722FFE">
            <w:pPr>
              <w:spacing w:line="360" w:lineRule="auto"/>
              <w:rPr>
                <w:lang w:val="en-US"/>
              </w:rPr>
            </w:pP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>Number of rate control medications used at index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14:paraId="2AB16B8B" w14:textId="32E5BEFD" w:rsidR="00EB2A15" w:rsidRPr="00A8758A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2A15"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20 (40.8)</w:t>
            </w:r>
          </w:p>
          <w:p w14:paraId="7377720F" w14:textId="6234A1C0" w:rsidR="00EB2A15" w:rsidRPr="00A8758A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29 (59.2)</w:t>
            </w:r>
          </w:p>
          <w:p w14:paraId="5634FD20" w14:textId="3CFA33CB" w:rsidR="00EB2A15" w:rsidRPr="00A8758A" w:rsidRDefault="00EB2A15" w:rsidP="00750D1A">
            <w:pPr>
              <w:spacing w:line="360" w:lineRule="auto"/>
              <w:jc w:val="center"/>
              <w:rPr>
                <w:lang w:val="en-US"/>
              </w:rPr>
            </w:pPr>
            <w:r w:rsidRPr="00A8758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14:paraId="17167359" w14:textId="0B9CC362" w:rsidR="00EB2A15" w:rsidRPr="00A8758A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2A15"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24 (48.0)</w:t>
            </w:r>
          </w:p>
          <w:p w14:paraId="5353E437" w14:textId="5C2B4D55" w:rsidR="00EB2A15" w:rsidRPr="00A8758A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25 (50.0)</w:t>
            </w:r>
          </w:p>
          <w:p w14:paraId="49DFA205" w14:textId="059527C6" w:rsidR="00EB2A15" w:rsidRPr="00A8758A" w:rsidRDefault="00EB2A15" w:rsidP="00A464FF">
            <w:pPr>
              <w:spacing w:line="360" w:lineRule="auto"/>
              <w:jc w:val="center"/>
              <w:rPr>
                <w:lang w:val="en-US"/>
              </w:rPr>
            </w:pPr>
            <w:r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3E1331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8758A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</w:tr>
      <w:tr w:rsidR="00EB2A15" w:rsidRPr="004869A3" w14:paraId="48A9F412" w14:textId="77777777" w:rsidTr="00722FFE">
        <w:trPr>
          <w:trHeight w:val="1698"/>
        </w:trPr>
        <w:tc>
          <w:tcPr>
            <w:tcW w:w="4798" w:type="dxa"/>
          </w:tcPr>
          <w:p w14:paraId="6E1C38C5" w14:textId="0A7A7416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Rate control medication adaptation (newly started or increased)</w:t>
            </w:r>
          </w:p>
        </w:tc>
        <w:tc>
          <w:tcPr>
            <w:tcW w:w="4799" w:type="dxa"/>
          </w:tcPr>
          <w:p w14:paraId="4B29A623" w14:textId="77777777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ll - 15 (30.6)</w:t>
            </w:r>
          </w:p>
          <w:p w14:paraId="17D76116" w14:textId="495D69B0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9 (18.4)</w:t>
            </w:r>
          </w:p>
          <w:p w14:paraId="3CB450B3" w14:textId="34AE1398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  <w:p w14:paraId="6C88B658" w14:textId="35414B00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1)</w:t>
            </w:r>
          </w:p>
          <w:p w14:paraId="5685123B" w14:textId="4F12D466" w:rsidR="00EB2A15" w:rsidRPr="004869A3" w:rsidRDefault="00EB2A15" w:rsidP="00A464FF">
            <w:pPr>
              <w:spacing w:line="360" w:lineRule="auto"/>
              <w:jc w:val="center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AAD class 3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 (6.1)</w:t>
            </w:r>
          </w:p>
        </w:tc>
        <w:tc>
          <w:tcPr>
            <w:tcW w:w="4799" w:type="dxa"/>
          </w:tcPr>
          <w:p w14:paraId="4654C0C4" w14:textId="77777777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ll - 10 (20.0)</w:t>
            </w:r>
          </w:p>
          <w:p w14:paraId="3C73FA2B" w14:textId="20D68CA7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7 (14.0)</w:t>
            </w:r>
          </w:p>
          <w:p w14:paraId="48510ABA" w14:textId="351E6500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681569DE" w14:textId="5205A201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4A1953A0" w14:textId="34806B4B" w:rsidR="00EB2A15" w:rsidRPr="004869A3" w:rsidRDefault="00A464FF" w:rsidP="00750D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 (6.0)</w:t>
            </w:r>
          </w:p>
        </w:tc>
      </w:tr>
      <w:tr w:rsidR="00EB2A15" w:rsidRPr="004869A3" w14:paraId="3D28A448" w14:textId="77777777" w:rsidTr="00722FFE">
        <w:trPr>
          <w:trHeight w:val="1684"/>
        </w:trPr>
        <w:tc>
          <w:tcPr>
            <w:tcW w:w="4798" w:type="dxa"/>
          </w:tcPr>
          <w:p w14:paraId="3B05334D" w14:textId="3682AC37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Medication started in rate control naïve patients</w:t>
            </w:r>
          </w:p>
        </w:tc>
        <w:tc>
          <w:tcPr>
            <w:tcW w:w="4799" w:type="dxa"/>
          </w:tcPr>
          <w:p w14:paraId="45241871" w14:textId="2FE4F217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6 (12.2)</w:t>
            </w:r>
          </w:p>
          <w:p w14:paraId="14CA76B4" w14:textId="0A9A0F01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36388E17" w14:textId="3DD58317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  <w:p w14:paraId="32AFD2C3" w14:textId="43A9091B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722FF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4BB847C5" w14:textId="4EE9F7BC" w:rsidR="00EB2A15" w:rsidRPr="004869A3" w:rsidRDefault="00A464FF" w:rsidP="00750D1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  <w:tc>
          <w:tcPr>
            <w:tcW w:w="4799" w:type="dxa"/>
          </w:tcPr>
          <w:p w14:paraId="7C90DAA7" w14:textId="11B87311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7 (14.0)</w:t>
            </w:r>
          </w:p>
          <w:p w14:paraId="5C212CCE" w14:textId="16CE85D3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Digoxin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FC0C9A7" w14:textId="480A1F4B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CB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2204FE4F" w14:textId="32FE0DE9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722FF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7A62D66" w14:textId="622747F7" w:rsidR="00EB2A15" w:rsidRPr="004869A3" w:rsidRDefault="00A464FF" w:rsidP="00750D1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</w:tr>
      <w:tr w:rsidR="00EB2A15" w:rsidRPr="004869A3" w14:paraId="0E096152" w14:textId="77777777" w:rsidTr="00722FFE">
        <w:trPr>
          <w:trHeight w:val="1698"/>
        </w:trPr>
        <w:tc>
          <w:tcPr>
            <w:tcW w:w="4798" w:type="dxa"/>
          </w:tcPr>
          <w:p w14:paraId="5B332C4E" w14:textId="042C6380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patients in whom dosage of rate control medication was increased</w:t>
            </w:r>
          </w:p>
        </w:tc>
        <w:tc>
          <w:tcPr>
            <w:tcW w:w="4799" w:type="dxa"/>
          </w:tcPr>
          <w:p w14:paraId="1333441D" w14:textId="09C2EF33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3 (6.1)</w:t>
            </w:r>
          </w:p>
          <w:p w14:paraId="30C8D91D" w14:textId="77777777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243DF971" w14:textId="5ED601F2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NCCB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8971799" w14:textId="7BCC4BF8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722FF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50BB4025" w14:textId="57714796" w:rsidR="00EB2A15" w:rsidRPr="004869A3" w:rsidRDefault="00EB2A15" w:rsidP="00750D1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  <w:tc>
          <w:tcPr>
            <w:tcW w:w="4799" w:type="dxa"/>
          </w:tcPr>
          <w:p w14:paraId="2FD41AD6" w14:textId="6EEA9CB4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7716594F" w14:textId="77777777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Digoxin - 0</w:t>
            </w:r>
          </w:p>
          <w:p w14:paraId="2F6D162C" w14:textId="17614592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NCCB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06F8742C" w14:textId="41F2485B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Amiodaron</w:t>
            </w:r>
            <w:r w:rsidR="00722FF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3A98ABF3" w14:textId="048D7BD4" w:rsidR="00EB2A15" w:rsidRPr="004869A3" w:rsidRDefault="00EB2A15" w:rsidP="00750D1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- 0</w:t>
            </w:r>
          </w:p>
        </w:tc>
      </w:tr>
      <w:tr w:rsidR="00EB2A15" w:rsidRPr="004869A3" w14:paraId="73A47A05" w14:textId="77777777" w:rsidTr="00722FFE">
        <w:trPr>
          <w:trHeight w:val="679"/>
        </w:trPr>
        <w:tc>
          <w:tcPr>
            <w:tcW w:w="4798" w:type="dxa"/>
          </w:tcPr>
          <w:p w14:paraId="18E74AAD" w14:textId="42D41E33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patients in whom medication was changed</w:t>
            </w:r>
          </w:p>
        </w:tc>
        <w:tc>
          <w:tcPr>
            <w:tcW w:w="4799" w:type="dxa"/>
          </w:tcPr>
          <w:p w14:paraId="3F0F97EB" w14:textId="24FB5861" w:rsidR="00EB2A15" w:rsidRPr="004869A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B to digoxin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  <w:p w14:paraId="3C5E1652" w14:textId="1B263562" w:rsidR="00EB2A15" w:rsidRPr="004869A3" w:rsidRDefault="00A464FF" w:rsidP="00750D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B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1)</w:t>
            </w:r>
          </w:p>
        </w:tc>
        <w:tc>
          <w:tcPr>
            <w:tcW w:w="4799" w:type="dxa"/>
          </w:tcPr>
          <w:p w14:paraId="4CE0A441" w14:textId="3DD89CE9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 to digoxin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  <w:p w14:paraId="008B1B57" w14:textId="1B335B12" w:rsidR="00EB2A15" w:rsidRPr="004869A3" w:rsidRDefault="00A464FF" w:rsidP="00750D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B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2 (4.0)</w:t>
            </w:r>
          </w:p>
        </w:tc>
      </w:tr>
      <w:tr w:rsidR="00EB2A15" w:rsidRPr="004869A3" w14:paraId="25C6A380" w14:textId="77777777" w:rsidTr="00722FFE">
        <w:trPr>
          <w:trHeight w:val="679"/>
        </w:trPr>
        <w:tc>
          <w:tcPr>
            <w:tcW w:w="4798" w:type="dxa"/>
          </w:tcPr>
          <w:p w14:paraId="07EA1279" w14:textId="5EEF8A47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Number of patients in whom medication was added</w:t>
            </w:r>
          </w:p>
        </w:tc>
        <w:tc>
          <w:tcPr>
            <w:tcW w:w="4799" w:type="dxa"/>
          </w:tcPr>
          <w:p w14:paraId="7E096B18" w14:textId="18172AF2" w:rsidR="00EB2A15" w:rsidRPr="004869A3" w:rsidRDefault="00EB2A15" w:rsidP="00A464FF">
            <w:pPr>
              <w:spacing w:line="360" w:lineRule="auto"/>
              <w:jc w:val="center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Verapamil to </w:t>
            </w: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  <w:tc>
          <w:tcPr>
            <w:tcW w:w="4799" w:type="dxa"/>
          </w:tcPr>
          <w:p w14:paraId="4A5E7BF8" w14:textId="64A3DC9B" w:rsidR="00EB2A15" w:rsidRPr="004869A3" w:rsidRDefault="00EB2A15" w:rsidP="00A464FF">
            <w:pPr>
              <w:spacing w:line="360" w:lineRule="auto"/>
              <w:jc w:val="center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Verapamil to </w:t>
            </w:r>
            <w:proofErr w:type="spellStart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>sotalol</w:t>
            </w:r>
            <w:proofErr w:type="spellEnd"/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</w:p>
        </w:tc>
      </w:tr>
      <w:tr w:rsidR="00EB2A15" w:rsidRPr="004869A3" w14:paraId="4CDF498A" w14:textId="77777777" w:rsidTr="00722FFE">
        <w:trPr>
          <w:trHeight w:val="679"/>
        </w:trPr>
        <w:tc>
          <w:tcPr>
            <w:tcW w:w="4798" w:type="dxa"/>
          </w:tcPr>
          <w:p w14:paraId="507B2723" w14:textId="1B486711" w:rsidR="00EB2A15" w:rsidRPr="004869A3" w:rsidRDefault="00EB2A15" w:rsidP="00722FFE">
            <w:pPr>
              <w:spacing w:line="360" w:lineRule="auto"/>
              <w:rPr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verall dosage increase in mg (newly started or increased)</w:t>
            </w:r>
            <w:r w:rsidR="00722FFE" w:rsidRPr="00EB2A15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4799" w:type="dxa"/>
          </w:tcPr>
          <w:p w14:paraId="252B2BD2" w14:textId="10821850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^ 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 [50-100]</w:t>
            </w:r>
          </w:p>
          <w:p w14:paraId="566DE87F" w14:textId="7EA16831" w:rsidR="00EB2A15" w:rsidRPr="004D429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 [80 - .]</w:t>
            </w:r>
          </w:p>
        </w:tc>
        <w:tc>
          <w:tcPr>
            <w:tcW w:w="4799" w:type="dxa"/>
          </w:tcPr>
          <w:p w14:paraId="4AB9E0EE" w14:textId="59B206D1" w:rsidR="00EB2A15" w:rsidRPr="004869A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BB^ 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 [25-50]</w:t>
            </w:r>
          </w:p>
          <w:p w14:paraId="517D3ECE" w14:textId="6736673E" w:rsidR="00EB2A15" w:rsidRPr="004D429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D class 3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4869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0 [80 - .]</w:t>
            </w:r>
          </w:p>
        </w:tc>
      </w:tr>
      <w:tr w:rsidR="00EB2A15" w:rsidRPr="004869A3" w14:paraId="05EF27A0" w14:textId="77777777" w:rsidTr="00722FFE">
        <w:trPr>
          <w:trHeight w:val="1018"/>
        </w:trPr>
        <w:tc>
          <w:tcPr>
            <w:tcW w:w="4798" w:type="dxa"/>
            <w:tcBorders>
              <w:bottom w:val="single" w:sz="4" w:space="0" w:color="auto"/>
            </w:tcBorders>
          </w:tcPr>
          <w:p w14:paraId="45E4DA0E" w14:textId="5897834A" w:rsidR="00EB2A15" w:rsidRPr="004D4293" w:rsidRDefault="00EB2A15" w:rsidP="00722FF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>Number of rate control medications used at start follow-up period</w:t>
            </w:r>
          </w:p>
        </w:tc>
        <w:tc>
          <w:tcPr>
            <w:tcW w:w="4799" w:type="dxa"/>
            <w:tcBorders>
              <w:bottom w:val="single" w:sz="4" w:space="0" w:color="auto"/>
            </w:tcBorders>
          </w:tcPr>
          <w:p w14:paraId="3A8D192F" w14:textId="22BA5C3F" w:rsidR="00EB2A15" w:rsidRPr="004D429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EB2A15" w:rsidRPr="004D4293">
              <w:rPr>
                <w:rFonts w:ascii="Arial" w:hAnsi="Arial" w:cs="Arial"/>
                <w:sz w:val="20"/>
                <w:szCs w:val="20"/>
                <w:lang w:val="en-US"/>
              </w:rPr>
              <w:t>12 (24.5)</w:t>
            </w:r>
          </w:p>
          <w:p w14:paraId="520BE0BD" w14:textId="579604DD" w:rsidR="00EB2A15" w:rsidRPr="004D429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EB2A15"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 36 (73.5)</w:t>
            </w:r>
          </w:p>
          <w:p w14:paraId="25928E18" w14:textId="6184139A" w:rsidR="00EB2A15" w:rsidRPr="004D4293" w:rsidRDefault="00EB2A15" w:rsidP="00A464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s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  <w:tc>
          <w:tcPr>
            <w:tcW w:w="4799" w:type="dxa"/>
            <w:tcBorders>
              <w:bottom w:val="single" w:sz="4" w:space="0" w:color="auto"/>
            </w:tcBorders>
          </w:tcPr>
          <w:p w14:paraId="63E88C56" w14:textId="1067236C" w:rsidR="00EB2A15" w:rsidRPr="004D4293" w:rsidRDefault="00EB2A15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>17 (34.0)</w:t>
            </w:r>
          </w:p>
          <w:p w14:paraId="6B5CA90A" w14:textId="7C642270" w:rsidR="00EB2A15" w:rsidRPr="004D4293" w:rsidRDefault="00A464FF" w:rsidP="00750D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="00EB2A15"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 32 (64.0)</w:t>
            </w:r>
          </w:p>
          <w:p w14:paraId="02620890" w14:textId="553004BF" w:rsidR="00EB2A15" w:rsidRPr="004D4293" w:rsidRDefault="00EB2A15" w:rsidP="00A464F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E649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s</w:t>
            </w: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464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4293">
              <w:rPr>
                <w:rFonts w:ascii="Arial" w:hAnsi="Arial" w:cs="Arial"/>
                <w:sz w:val="20"/>
                <w:szCs w:val="20"/>
                <w:lang w:val="en-US"/>
              </w:rPr>
              <w:t xml:space="preserve"> 1 (2.0)</w:t>
            </w:r>
          </w:p>
        </w:tc>
      </w:tr>
    </w:tbl>
    <w:p w14:paraId="2D9E1519" w14:textId="77777777" w:rsidR="00215837" w:rsidRDefault="00722FFE" w:rsidP="00722FFE">
      <w:pPr>
        <w:rPr>
          <w:rFonts w:ascii="Arial" w:hAnsi="Arial" w:cs="Arial"/>
          <w:i/>
          <w:sz w:val="20"/>
          <w:szCs w:val="20"/>
          <w:lang w:val="en-US"/>
        </w:rPr>
        <w:sectPr w:rsidR="00215837" w:rsidSect="002A317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B2A15">
        <w:rPr>
          <w:rFonts w:ascii="Arial" w:hAnsi="Arial" w:cs="Arial"/>
          <w:i/>
          <w:sz w:val="20"/>
          <w:szCs w:val="20"/>
          <w:lang w:val="en-US"/>
        </w:rPr>
        <w:t xml:space="preserve">Data in median [interquartile range] or numbers (%). </w:t>
      </w:r>
      <w:r w:rsidRPr="00EB2A15">
        <w:rPr>
          <w:rFonts w:ascii="Arial" w:hAnsi="Arial" w:cs="Arial"/>
          <w:i/>
          <w:sz w:val="20"/>
          <w:szCs w:val="20"/>
          <w:vertAlign w:val="superscript"/>
          <w:lang w:val="en-US"/>
        </w:rPr>
        <w:t>†</w:t>
      </w:r>
      <w:r w:rsidRPr="00EB2A15">
        <w:rPr>
          <w:rFonts w:ascii="Arial" w:hAnsi="Arial" w:cs="Arial"/>
          <w:i/>
          <w:sz w:val="20"/>
          <w:szCs w:val="20"/>
          <w:lang w:val="en-US"/>
        </w:rPr>
        <w:t xml:space="preserve">Only shown for beta blockers and </w:t>
      </w:r>
      <w:proofErr w:type="spellStart"/>
      <w:r w:rsidRPr="00EB2A15">
        <w:rPr>
          <w:rFonts w:ascii="Arial" w:hAnsi="Arial" w:cs="Arial"/>
          <w:i/>
          <w:sz w:val="20"/>
          <w:szCs w:val="20"/>
          <w:lang w:val="en-US"/>
        </w:rPr>
        <w:t>sotalol</w:t>
      </w:r>
      <w:proofErr w:type="spellEnd"/>
      <w:r w:rsidRPr="00EB2A15">
        <w:rPr>
          <w:rFonts w:ascii="Arial" w:hAnsi="Arial" w:cs="Arial"/>
          <w:i/>
          <w:sz w:val="20"/>
          <w:szCs w:val="20"/>
          <w:lang w:val="en-US"/>
        </w:rPr>
        <w:t xml:space="preserve"> (AAD class 3) because of the small sample sizes of the other medications. ^In metoprolol equivalent doses. Abbreviations: </w:t>
      </w:r>
      <w:r>
        <w:rPr>
          <w:rFonts w:ascii="Arial" w:hAnsi="Arial" w:cs="Arial"/>
          <w:i/>
          <w:sz w:val="20"/>
          <w:szCs w:val="20"/>
          <w:lang w:val="en-US"/>
        </w:rPr>
        <w:t>AAD = antiarr</w:t>
      </w:r>
      <w:r w:rsidRPr="00EB2A15">
        <w:rPr>
          <w:rFonts w:ascii="Arial" w:hAnsi="Arial" w:cs="Arial"/>
          <w:i/>
          <w:sz w:val="20"/>
          <w:szCs w:val="20"/>
          <w:lang w:val="en-US"/>
        </w:rPr>
        <w:t>hy</w:t>
      </w:r>
      <w:r>
        <w:rPr>
          <w:rFonts w:ascii="Arial" w:hAnsi="Arial" w:cs="Arial"/>
          <w:i/>
          <w:sz w:val="20"/>
          <w:szCs w:val="20"/>
          <w:lang w:val="en-US"/>
        </w:rPr>
        <w:t>th</w:t>
      </w:r>
      <w:r w:rsidRPr="00EB2A15">
        <w:rPr>
          <w:rFonts w:ascii="Arial" w:hAnsi="Arial" w:cs="Arial"/>
          <w:i/>
          <w:sz w:val="20"/>
          <w:szCs w:val="20"/>
          <w:lang w:val="en-US"/>
        </w:rPr>
        <w:t xml:space="preserve">mic drugs, BB = beta blocker, NCCB = non dihydropyridine calcium channel blocker </w:t>
      </w:r>
    </w:p>
    <w:p w14:paraId="05F2A174" w14:textId="18058A22" w:rsidR="00722FFE" w:rsidRDefault="00215837" w:rsidP="00722FF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iCs/>
          <w:noProof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2310ED04" wp14:editId="12ECF53B">
            <wp:simplePos x="0" y="0"/>
            <wp:positionH relativeFrom="margin">
              <wp:align>center</wp:align>
            </wp:positionH>
            <wp:positionV relativeFrom="margin">
              <wp:posOffset>557530</wp:posOffset>
            </wp:positionV>
            <wp:extent cx="9876155" cy="5172075"/>
            <wp:effectExtent l="0" t="0" r="0" b="952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_tiff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76155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Figure 1. </w:t>
      </w:r>
      <w:r w:rsidRPr="00215837">
        <w:rPr>
          <w:rFonts w:ascii="Arial" w:hAnsi="Arial" w:cs="Arial"/>
          <w:b/>
          <w:lang w:val="en-US"/>
        </w:rPr>
        <w:t xml:space="preserve">Sankey diagram summarizing the medication dosages for beta blockers and </w:t>
      </w:r>
      <w:proofErr w:type="spellStart"/>
      <w:r w:rsidRPr="00215837">
        <w:rPr>
          <w:rFonts w:ascii="Arial" w:hAnsi="Arial" w:cs="Arial"/>
          <w:b/>
          <w:lang w:val="en-US"/>
        </w:rPr>
        <w:t>sotalol</w:t>
      </w:r>
      <w:proofErr w:type="spellEnd"/>
      <w:r w:rsidRPr="00215837">
        <w:rPr>
          <w:rFonts w:ascii="Arial" w:hAnsi="Arial" w:cs="Arial"/>
          <w:b/>
          <w:lang w:val="en-US"/>
        </w:rPr>
        <w:t xml:space="preserve"> in metoprolol equivalent doses at index visit and at the start of the follow-up period for 49 delayed cardioversion and 50 early cardioversion patients</w:t>
      </w:r>
    </w:p>
    <w:p w14:paraId="2A4D23DB" w14:textId="27888218" w:rsidR="00215837" w:rsidRDefault="00215837" w:rsidP="00215837">
      <w:pPr>
        <w:spacing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Supplementary Figure 1</w:t>
      </w:r>
      <w:r w:rsidRPr="00351544">
        <w:rPr>
          <w:rFonts w:ascii="Arial" w:hAnsi="Arial" w:cs="Arial"/>
          <w:iCs/>
          <w:lang w:val="en-GB"/>
        </w:rPr>
        <w:t xml:space="preserve"> shows medication dosage in milligrams for beta blockers and </w:t>
      </w:r>
      <w:proofErr w:type="spellStart"/>
      <w:r w:rsidRPr="00351544">
        <w:rPr>
          <w:rFonts w:ascii="Arial" w:hAnsi="Arial" w:cs="Arial"/>
          <w:iCs/>
          <w:lang w:val="en-GB"/>
        </w:rPr>
        <w:t>sotalol</w:t>
      </w:r>
      <w:proofErr w:type="spellEnd"/>
      <w:r w:rsidRPr="00351544">
        <w:rPr>
          <w:rFonts w:ascii="Arial" w:hAnsi="Arial" w:cs="Arial"/>
          <w:iCs/>
          <w:lang w:val="en-GB"/>
        </w:rPr>
        <w:t xml:space="preserve"> in metoprolol equivalent doses at index (left</w:t>
      </w:r>
      <w:r>
        <w:rPr>
          <w:rFonts w:ascii="Arial" w:hAnsi="Arial" w:cs="Arial"/>
          <w:iCs/>
          <w:lang w:val="en-GB"/>
        </w:rPr>
        <w:t xml:space="preserve"> side of figures</w:t>
      </w:r>
      <w:r w:rsidRPr="00351544">
        <w:rPr>
          <w:rFonts w:ascii="Arial" w:hAnsi="Arial" w:cs="Arial"/>
          <w:iCs/>
          <w:lang w:val="en-GB"/>
        </w:rPr>
        <w:t>) and at the start of the follow-up period (right</w:t>
      </w:r>
      <w:r>
        <w:rPr>
          <w:rFonts w:ascii="Arial" w:hAnsi="Arial" w:cs="Arial"/>
          <w:iCs/>
          <w:lang w:val="en-GB"/>
        </w:rPr>
        <w:t xml:space="preserve"> side of figures</w:t>
      </w:r>
      <w:r w:rsidRPr="00351544">
        <w:rPr>
          <w:rFonts w:ascii="Arial" w:hAnsi="Arial" w:cs="Arial"/>
          <w:iCs/>
          <w:lang w:val="en-GB"/>
        </w:rPr>
        <w:t>). No RC = patients without any form of rate control medication. Other = patients on non-dihydropyridine calcium channel blockers, digoxin, amiodarone and one patient with unknown dosage of metoprolol.</w:t>
      </w:r>
      <w:r>
        <w:rPr>
          <w:rFonts w:ascii="Arial" w:hAnsi="Arial" w:cs="Arial"/>
          <w:iCs/>
          <w:lang w:val="en-GB"/>
        </w:rPr>
        <w:t xml:space="preserve"> Abbreviations: BB = beta blocker, RC = rate control, SOT = </w:t>
      </w:r>
      <w:proofErr w:type="spellStart"/>
      <w:r>
        <w:rPr>
          <w:rFonts w:ascii="Arial" w:hAnsi="Arial" w:cs="Arial"/>
          <w:iCs/>
          <w:lang w:val="en-GB"/>
        </w:rPr>
        <w:t>sotalol</w:t>
      </w:r>
      <w:proofErr w:type="spellEnd"/>
    </w:p>
    <w:p w14:paraId="5DFCFCD6" w14:textId="7C37BDCD" w:rsidR="00215837" w:rsidRPr="00351544" w:rsidRDefault="00215837" w:rsidP="00215837">
      <w:pPr>
        <w:spacing w:line="480" w:lineRule="auto"/>
        <w:jc w:val="both"/>
        <w:rPr>
          <w:rFonts w:ascii="Arial" w:hAnsi="Arial" w:cs="Arial"/>
          <w:iCs/>
          <w:lang w:val="en-GB"/>
        </w:rPr>
      </w:pPr>
    </w:p>
    <w:p w14:paraId="70C40051" w14:textId="77777777" w:rsidR="00215837" w:rsidRPr="00EB2A15" w:rsidRDefault="00215837" w:rsidP="00722FFE">
      <w:pPr>
        <w:rPr>
          <w:rFonts w:ascii="Arial" w:hAnsi="Arial" w:cs="Arial"/>
          <w:i/>
          <w:sz w:val="20"/>
          <w:szCs w:val="20"/>
          <w:lang w:val="en-US"/>
        </w:rPr>
      </w:pPr>
    </w:p>
    <w:p w14:paraId="20CD704C" w14:textId="77777777" w:rsidR="007C1DCE" w:rsidRPr="004869A3" w:rsidRDefault="007C1DCE">
      <w:pPr>
        <w:rPr>
          <w:lang w:val="en-US"/>
        </w:rPr>
      </w:pPr>
    </w:p>
    <w:p w14:paraId="38A95D84" w14:textId="19779AA4" w:rsidR="00E62316" w:rsidRPr="004869A3" w:rsidRDefault="00E62316">
      <w:pPr>
        <w:rPr>
          <w:lang w:val="en-US"/>
        </w:rPr>
      </w:pPr>
    </w:p>
    <w:p w14:paraId="4C59E125" w14:textId="2F1F22CE" w:rsidR="00D24E7F" w:rsidRDefault="00D24E7F">
      <w:pPr>
        <w:rPr>
          <w:lang w:val="en-US"/>
        </w:rPr>
      </w:pPr>
    </w:p>
    <w:p w14:paraId="588714EC" w14:textId="77777777" w:rsidR="00D24E7F" w:rsidRPr="004869A3" w:rsidRDefault="00D24E7F">
      <w:pPr>
        <w:rPr>
          <w:lang w:val="en-US"/>
        </w:rPr>
      </w:pPr>
    </w:p>
    <w:sectPr w:rsidR="00D24E7F" w:rsidRPr="004869A3" w:rsidSect="002A31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179"/>
    <w:rsid w:val="0001785A"/>
    <w:rsid w:val="000A4702"/>
    <w:rsid w:val="000E5417"/>
    <w:rsid w:val="00174DC2"/>
    <w:rsid w:val="001C6378"/>
    <w:rsid w:val="001F4FCF"/>
    <w:rsid w:val="00215837"/>
    <w:rsid w:val="0024099B"/>
    <w:rsid w:val="002443A6"/>
    <w:rsid w:val="002906E8"/>
    <w:rsid w:val="00295F6B"/>
    <w:rsid w:val="002A3179"/>
    <w:rsid w:val="002E649A"/>
    <w:rsid w:val="003E1331"/>
    <w:rsid w:val="004207CF"/>
    <w:rsid w:val="004379AA"/>
    <w:rsid w:val="004869A3"/>
    <w:rsid w:val="004D4293"/>
    <w:rsid w:val="004E5A5C"/>
    <w:rsid w:val="004F0703"/>
    <w:rsid w:val="00522F9F"/>
    <w:rsid w:val="00535928"/>
    <w:rsid w:val="00612C3A"/>
    <w:rsid w:val="006A728D"/>
    <w:rsid w:val="00722FFE"/>
    <w:rsid w:val="00750D1A"/>
    <w:rsid w:val="007C1DCE"/>
    <w:rsid w:val="007C7958"/>
    <w:rsid w:val="00955469"/>
    <w:rsid w:val="00A464FF"/>
    <w:rsid w:val="00A8758A"/>
    <w:rsid w:val="00BC3987"/>
    <w:rsid w:val="00C301C4"/>
    <w:rsid w:val="00D137E4"/>
    <w:rsid w:val="00D24E7F"/>
    <w:rsid w:val="00E62316"/>
    <w:rsid w:val="00EB2A15"/>
    <w:rsid w:val="00F32B99"/>
    <w:rsid w:val="00F51CCF"/>
    <w:rsid w:val="00F84719"/>
    <w:rsid w:val="00FA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73D33"/>
  <w15:chartTrackingRefBased/>
  <w15:docId w15:val="{C1812ADD-0FB5-480B-BA73-A58DA9E0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31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3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A31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A31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A317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3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317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3A6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3A62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443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02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n van der R.M.J. (Rachel)</dc:creator>
  <cp:keywords/>
  <dc:description/>
  <cp:lastModifiedBy>Velden van der R.M.J. (Rachel)</cp:lastModifiedBy>
  <cp:revision>5</cp:revision>
  <dcterms:created xsi:type="dcterms:W3CDTF">2023-06-29T14:06:00Z</dcterms:created>
  <dcterms:modified xsi:type="dcterms:W3CDTF">2023-06-29T14:16:00Z</dcterms:modified>
</cp:coreProperties>
</file>